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900"/>
        <w:rPr>
          <w:lang w:val="en-GB"/>
        </w:rPr>
      </w:pPr>
      <w:r>
        <w:rPr>
          <w:lang w:val="en-GB"/>
        </w:rPr>
        <w:t>Additional File 1. Species name and Accession number of cystatin sequences</w:t>
      </w:r>
    </w:p>
    <w:p>
      <w:pPr>
        <w:pStyle w:val="Normal"/>
        <w:ind w:left="-900" w:hanging="0"/>
        <w:rPr>
          <w:lang w:val="en-GB"/>
        </w:rPr>
      </w:pPr>
      <w:r>
        <w:rPr>
          <w:lang w:val="en-GB"/>
        </w:rPr>
      </w:r>
    </w:p>
    <w:tbl>
      <w:tblPr>
        <w:tblW w:w="9900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8"/>
        <w:gridCol w:w="1312"/>
        <w:gridCol w:w="1948"/>
        <w:gridCol w:w="3272"/>
      </w:tblGrid>
      <w:tr>
        <w:trPr/>
        <w:tc>
          <w:tcPr>
            <w:tcW w:w="336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pecies name</w:t>
            </w:r>
          </w:p>
        </w:tc>
        <w:tc>
          <w:tcPr>
            <w:tcW w:w="131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 number</w:t>
            </w:r>
          </w:p>
        </w:tc>
        <w:tc>
          <w:tcPr>
            <w:tcW w:w="1948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reviations</w:t>
            </w:r>
          </w:p>
        </w:tc>
        <w:tc>
          <w:tcPr>
            <w:tcW w:w="3272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cession number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ongregat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BV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86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ongregat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BV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87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ongregat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21I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BV21I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88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ongregat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21L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BV21L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89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ongregat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BV3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0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ongregat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BV6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1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hiloni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hBV10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2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hiloni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7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hBV7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3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hiloni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hBV4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4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hiloni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hBV3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5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chiloni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hBV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6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flavipe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fBV9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7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flavipe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7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fBV7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8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flavipe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D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fBVD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299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flavipe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8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fBV8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00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flavipe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F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fBVF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01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flavipe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5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fBV5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02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/>
            </w:pPr>
            <w:r>
              <w:rPr/>
              <w:t>Cotesia melanosce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mBV10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03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/>
            </w:pPr>
            <w:r>
              <w:rPr/>
              <w:t>Cotesia melanosce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mBV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04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/>
            </w:pPr>
            <w:r>
              <w:rPr/>
              <w:t>Cotesia melanosce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mBV3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05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/>
            </w:pPr>
            <w:r>
              <w:rPr/>
              <w:t>Cotesia melanosce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rPr/>
              <w:t>Clone: 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/>
            </w:pPr>
            <w:r>
              <w:rPr/>
              <w:t>CmBV9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/>
            </w:pPr>
            <w:r>
              <w:rPr/>
              <w:t>EU493306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/>
            </w:pPr>
            <w:r>
              <w:rPr/>
              <w:t>Cotesia melanosce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rPr/>
              <w:t>Clone: 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/>
            </w:pPr>
            <w:r>
              <w:rPr/>
              <w:t>CmBV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/>
            </w:pPr>
            <w:r>
              <w:rPr/>
              <w:t>EU493307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/>
            </w:pPr>
            <w:r>
              <w:rPr/>
              <w:t>Cotesia vestali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rPr/>
              <w:t>Clone: 5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/>
            </w:pPr>
            <w:r>
              <w:rPr/>
              <w:t>CvBV5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/>
            </w:pPr>
            <w:r>
              <w:rPr/>
              <w:t>EU493308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/>
            </w:pPr>
            <w:r>
              <w:rPr/>
              <w:t>Cotesia vestali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rPr/>
              <w:t>Clone: 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/>
            </w:pPr>
            <w:r>
              <w:rPr/>
              <w:t>CvBV6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/>
            </w:pPr>
            <w:r>
              <w:rPr/>
              <w:t>EU493309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/>
            </w:pPr>
            <w:r>
              <w:rPr/>
              <w:t>Cotesia vestalis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/>
            </w:pPr>
            <w:r>
              <w:rPr/>
              <w:t>Clone: 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vBV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0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sesamiae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BV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1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sesamiae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BV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2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sesamiae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BV3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3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sesamiae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BV4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4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sesamiae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sBV6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5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rubecu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6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BV6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6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rubecu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3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BV3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7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rubecu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4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BV4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8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rubecu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5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BV5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19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rubecu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BV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0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rubecul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BV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1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kariyai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kBV1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2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kariyai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9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kBV9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3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kariyai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0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kBV10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4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kariyai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kBV1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5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kariyai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5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kBV5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6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glomerat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2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BV12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7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glomerat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G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BVG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8</w:t>
            </w:r>
          </w:p>
        </w:tc>
      </w:tr>
      <w:tr>
        <w:trPr/>
        <w:tc>
          <w:tcPr>
            <w:tcW w:w="33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glomerata Bracovirus</w:t>
            </w:r>
          </w:p>
        </w:tc>
        <w:tc>
          <w:tcPr>
            <w:tcW w:w="13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11</w:t>
            </w:r>
          </w:p>
        </w:tc>
        <w:tc>
          <w:tcPr>
            <w:tcW w:w="19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BV11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29</w:t>
            </w:r>
          </w:p>
        </w:tc>
      </w:tr>
      <w:tr>
        <w:trPr/>
        <w:tc>
          <w:tcPr>
            <w:tcW w:w="336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tesia glomerata Bracovirus</w:t>
            </w:r>
          </w:p>
        </w:tc>
        <w:tc>
          <w:tcPr>
            <w:tcW w:w="131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one: G7</w:t>
            </w:r>
          </w:p>
        </w:tc>
        <w:tc>
          <w:tcPr>
            <w:tcW w:w="1948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BVG7</w:t>
            </w:r>
          </w:p>
        </w:tc>
        <w:tc>
          <w:tcPr>
            <w:tcW w:w="327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U49333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07:17:00Z</dcterms:created>
  <dc:creator>celine</dc:creator>
  <dc:description/>
  <dc:language>en-US</dc:language>
  <cp:lastModifiedBy>celine</cp:lastModifiedBy>
  <dcterms:modified xsi:type="dcterms:W3CDTF">2008-04-30T07:42:00Z</dcterms:modified>
  <cp:revision>3</cp:revision>
  <dc:subject/>
  <dc:title>Additional File 1</dc:title>
</cp:coreProperties>
</file>